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B0E0C0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CAAD8EE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150D842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6"/>
        <w:gridCol w:w="1129"/>
        <w:gridCol w:w="1126"/>
        <w:gridCol w:w="1422"/>
      </w:tblGrid>
      <w:tr w:rsidR="0068643A" w:rsidRPr="00EE17D5" w14:paraId="14657B0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85515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8EC51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E2C8DB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45E82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E7A9AF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890686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42DE7A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1CD4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085CC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DBB52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BC16CD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7A300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046E4F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025A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D9A6F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9E1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703F7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7AE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470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FED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38714" w14:textId="5C0018EE" w:rsidR="0068643A" w:rsidRPr="00FD6E06" w:rsidRDefault="008E3B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1D26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425000" w14:textId="5A81DD93" w:rsidR="0068643A" w:rsidRPr="00FD6E06" w:rsidRDefault="001D16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-3</w:t>
            </w:r>
            <w:r w:rsidR="009E74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27B2978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898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CAE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CE8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FC92C" w14:textId="2E5A10EB" w:rsidR="0068643A" w:rsidRPr="00FD6E06" w:rsidRDefault="008E3B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554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AA96D" w14:textId="15D25A8A" w:rsidR="0068643A" w:rsidRPr="00FD6E06" w:rsidRDefault="001D16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-133</w:t>
            </w:r>
          </w:p>
        </w:tc>
      </w:tr>
      <w:tr w:rsidR="0068643A" w:rsidRPr="00FD6E06" w14:paraId="6833EC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6B39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8BE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A7A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B0C57" w14:textId="0B31F85F" w:rsidR="0068643A" w:rsidRPr="00FD6E06" w:rsidRDefault="008E3B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537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7B769" w14:textId="126D0B03" w:rsidR="0068643A" w:rsidRPr="00FD6E06" w:rsidRDefault="001D16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54</w:t>
            </w:r>
          </w:p>
        </w:tc>
      </w:tr>
      <w:tr w:rsidR="0068643A" w:rsidRPr="00FD6E06" w14:paraId="43DD51C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A4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09DD2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67E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38A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3FC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5165F2" w14:textId="227BF3BE" w:rsidR="0068643A" w:rsidRPr="00FD6E06" w:rsidRDefault="005975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0BA60" w14:textId="067C1E8D" w:rsidR="0068643A" w:rsidRPr="00FD6E06" w:rsidRDefault="005975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AB6F7" w14:textId="14032B58" w:rsidR="0068643A" w:rsidRPr="00FD6E06" w:rsidRDefault="000175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</w:t>
            </w:r>
            <w:r w:rsidR="006123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0F74C7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5D6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7EC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803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FBF08" w14:textId="12B1DF7F" w:rsidR="0068643A" w:rsidRPr="00FD6E06" w:rsidRDefault="005975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040EB" w14:textId="265EFE1C" w:rsidR="0068643A" w:rsidRPr="00FD6E06" w:rsidRDefault="005975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734E4" w14:textId="3B73BD1B" w:rsidR="0068643A" w:rsidRPr="00FD6E06" w:rsidRDefault="00FD50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-341</w:t>
            </w:r>
          </w:p>
        </w:tc>
      </w:tr>
      <w:tr w:rsidR="0068643A" w:rsidRPr="00FD6E06" w14:paraId="457F721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9D3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7A0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590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37F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23342" w14:textId="165761C2" w:rsidR="0068643A" w:rsidRPr="00FD6E06" w:rsidRDefault="008E3B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55A8B" w14:textId="6EE5C106" w:rsidR="0068643A" w:rsidRPr="00FD6E06" w:rsidRDefault="006123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isions are shown in ‘tracked changes’</w:t>
            </w:r>
          </w:p>
        </w:tc>
      </w:tr>
      <w:tr w:rsidR="0068643A" w:rsidRPr="00FD6E06" w14:paraId="1650B67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8D6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B349B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758D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BBF1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73D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D353F" w14:textId="25A55DCA" w:rsidR="0068643A" w:rsidRPr="00FD6E06" w:rsidRDefault="005975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0B53C" w14:textId="2FC25988" w:rsidR="0068643A" w:rsidRPr="00FD6E06" w:rsidRDefault="005975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5A8AC" w14:textId="7C94E74D" w:rsidR="0068643A" w:rsidRPr="00FD6E06" w:rsidRDefault="00FD50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6123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68643A" w:rsidRPr="00FD6E06" w14:paraId="2262A6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340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C9A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669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E4FC7" w14:textId="5DA8B2D5" w:rsidR="0068643A" w:rsidRPr="00FD6E06" w:rsidRDefault="008E3B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751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B64B0" w14:textId="6A0DD8E6" w:rsidR="0068643A" w:rsidRPr="00FD6E06" w:rsidRDefault="00FD50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 w:rsidR="006123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68643A" w:rsidRPr="00FD6E06" w14:paraId="5BB44D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D52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B72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AFF6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C436B5" w14:textId="01A05EC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38B02" w14:textId="7EEF2D3C" w:rsidR="0068643A" w:rsidRPr="00FD6E06" w:rsidRDefault="008E3B9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8899F" w14:textId="54AF175D" w:rsidR="0068643A" w:rsidRPr="00FD6E06" w:rsidRDefault="002B2EF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unders did not contribute directly toward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rotocol development</w:t>
            </w:r>
          </w:p>
        </w:tc>
      </w:tr>
      <w:tr w:rsidR="00BB4AE3" w:rsidRPr="00FD6E06" w14:paraId="4623E3C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F114F8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144E6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704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23C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A09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68CFB" w14:textId="5CD0CBDB" w:rsidR="0068643A" w:rsidRPr="00FD6E06" w:rsidRDefault="001D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B6A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F574C" w14:textId="751C2E2F" w:rsidR="0068643A" w:rsidRPr="00FD6E06" w:rsidRDefault="00F1621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 w:rsidR="006123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68643A" w:rsidRPr="00FD6E06" w14:paraId="2988CA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58C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567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82493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E7FF90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2B69A" w14:textId="512DC6F7" w:rsidR="0068643A" w:rsidRPr="00FD6E06" w:rsidRDefault="001D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3F90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65006" w14:textId="522DC87C" w:rsidR="0068643A" w:rsidRPr="00FD6E06" w:rsidRDefault="005F51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  <w:r w:rsidR="002355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  <w:r w:rsidR="00C03F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</w:tr>
      <w:tr w:rsidR="00BB4AE3" w:rsidRPr="00FD6E06" w14:paraId="4A8D7A8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BB2BD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1CC9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323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7B8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FB7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CACA7" w14:textId="4795E345" w:rsidR="0068643A" w:rsidRPr="00FD6E06" w:rsidRDefault="001D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9876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BACB2" w14:textId="722BA1E0" w:rsidR="0068643A" w:rsidRPr="00FD6E06" w:rsidRDefault="002355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  <w:r w:rsidR="003772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</w:t>
            </w:r>
            <w:r w:rsidR="003772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16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3772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</w:tr>
      <w:tr w:rsidR="0068643A" w:rsidRPr="00FD6E06" w14:paraId="709062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EE3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969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C81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8C6FB" w14:textId="6C4DC759" w:rsidR="0068643A" w:rsidRPr="00FD6E06" w:rsidRDefault="001D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64F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5796E" w14:textId="2A03B3E4" w:rsidR="0068643A" w:rsidRPr="00FD6E06" w:rsidRDefault="002355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  <w:r w:rsidR="00EA19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14:paraId="6E35C0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343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CAE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D58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009E9" w14:textId="69007988" w:rsidR="0068643A" w:rsidRPr="00FD6E06" w:rsidRDefault="001D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935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07F70" w14:textId="15103D6B" w:rsidR="0068643A" w:rsidRPr="00FD6E06" w:rsidRDefault="002355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  <w:r w:rsidR="00EA19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BB4AE3" w:rsidRPr="00FD6E06" w14:paraId="5A9FC47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146A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1F20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41D1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0040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13E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D0F4B" w14:textId="2B633083" w:rsidR="0068643A" w:rsidRPr="00FD6E06" w:rsidRDefault="001D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071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C8A36" w14:textId="50AAE6CD" w:rsidR="0068643A" w:rsidRPr="00FD6E06" w:rsidRDefault="002355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624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D172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  <w:r w:rsidR="00D624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 w:rsidR="00D624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68643A" w:rsidRPr="00FD6E06" w14:paraId="5E078D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2EB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586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1847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928D1" w14:textId="11FD1453" w:rsidR="0068643A" w:rsidRPr="00FD6E06" w:rsidRDefault="001D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FBC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7E922" w14:textId="2893F33B" w:rsidR="0068643A" w:rsidRPr="00FD6E06" w:rsidRDefault="007873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B437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</w:tr>
      <w:tr w:rsidR="0068643A" w:rsidRPr="00FD6E06" w14:paraId="25A289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495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9D5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B1C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C67FF" w14:textId="64BC14C8" w:rsidR="0068643A" w:rsidRPr="00FD6E06" w:rsidRDefault="001D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E69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A87A5" w14:textId="5C8BCD8C" w:rsidR="0068643A" w:rsidRPr="00FD6E06" w:rsidRDefault="002355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 w:rsidR="0005215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</w:tr>
      <w:tr w:rsidR="0068643A" w:rsidRPr="00FD6E06" w14:paraId="10F5A27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4B4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DD0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1EC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C528D" w14:textId="6025CCE4" w:rsidR="0068643A" w:rsidRPr="00FD6E06" w:rsidRDefault="001D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67DD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E9E24" w14:textId="0BAB4B0A" w:rsidR="0068643A" w:rsidRPr="00FD6E06" w:rsidRDefault="004F30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</w:tr>
      <w:tr w:rsidR="0068643A" w:rsidRPr="00FD6E06" w14:paraId="7AC23F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5C1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5E1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BB5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5EBC74" w14:textId="249515A1" w:rsidR="0068643A" w:rsidRPr="00FD6E06" w:rsidRDefault="001D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076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FB7FC" w14:textId="2095A166" w:rsidR="0068643A" w:rsidRPr="00FD6E06" w:rsidRDefault="004F30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</w:tr>
      <w:tr w:rsidR="0068643A" w:rsidRPr="00FD6E06" w14:paraId="692FEA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7FC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54A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027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6C5A8" w14:textId="208E3955" w:rsidR="0068643A" w:rsidRPr="00FD6E06" w:rsidRDefault="001D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9B7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2C1C1" w14:textId="27A00F4B" w:rsidR="0068643A" w:rsidRPr="00FD6E06" w:rsidRDefault="002355E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1621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  <w:r w:rsidR="001374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B1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</w:tr>
      <w:tr w:rsidR="00BB4AE3" w:rsidRPr="00FD6E06" w14:paraId="0448955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3F0FA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6E21386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9722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0E6D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EA3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BA753" w14:textId="5A2A48E1" w:rsidR="0068643A" w:rsidRPr="00FD6E06" w:rsidRDefault="001D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EF9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EBBDEE" w14:textId="78695EB0" w:rsidR="0068643A" w:rsidRPr="00FD6E06" w:rsidRDefault="00EA19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  <w:r w:rsidR="001374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E25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64E84A3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3E12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0ACF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780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3DEA1" w14:textId="44E7EC4D" w:rsidR="0068643A" w:rsidRPr="00FD6E06" w:rsidRDefault="001D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089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6CFA1" w14:textId="4862D45E" w:rsidR="0068643A" w:rsidRPr="00FD6E06" w:rsidRDefault="00CB19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</w:t>
            </w:r>
            <w:r w:rsidR="001374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14:paraId="0DB04DC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54F5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1B1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B3166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6F28EA" w14:textId="23B8434E" w:rsidR="0068643A" w:rsidRPr="00FD6E06" w:rsidRDefault="001D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155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7B3FB" w14:textId="1E031770" w:rsidR="0068643A" w:rsidRPr="00FD6E06" w:rsidRDefault="002F29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1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1374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B1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68643A" w:rsidRPr="00FD6E06" w14:paraId="15E51B2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A4512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98C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C9F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1D1F6" w14:textId="068A0B6F" w:rsidR="0068643A" w:rsidRPr="00FD6E06" w:rsidRDefault="001D0A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0B8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ED384" w14:textId="5B013003" w:rsidR="0068643A" w:rsidRPr="00FD6E06" w:rsidRDefault="002C663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1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B1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</w:tr>
      <w:tr w:rsidR="0068643A" w:rsidRPr="00FD6E06" w14:paraId="3F6B83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FD4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BAB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C74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E11B7" w14:textId="02637635" w:rsidR="0068643A" w:rsidRPr="00FD6E06" w:rsidRDefault="001858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A42EA" w14:textId="5A9467CD" w:rsidR="0068643A" w:rsidRPr="00FD6E06" w:rsidRDefault="0018588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75F602" w14:textId="6469FD3A" w:rsidR="0068643A" w:rsidRPr="00FD6E06" w:rsidRDefault="00EA19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B1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B1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2</w:t>
            </w:r>
            <w:r w:rsidR="00CB1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-237</w:t>
            </w:r>
          </w:p>
        </w:tc>
      </w:tr>
      <w:tr w:rsidR="0068643A" w:rsidRPr="00FD6E06" w14:paraId="199DB7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FA1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3F6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C48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A4DC1" w14:textId="34DC3B19" w:rsidR="0068643A" w:rsidRPr="00FD6E06" w:rsidRDefault="004043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5D115" w14:textId="026B1FA9" w:rsidR="0068643A" w:rsidRPr="00FD6E06" w:rsidRDefault="004043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A30904" w14:textId="2710AC3F" w:rsidR="0068643A" w:rsidRPr="00FD6E06" w:rsidRDefault="002F29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1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EA19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B197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</w:tbl>
    <w:p w14:paraId="52A8676F" w14:textId="77777777" w:rsidR="00FD6E06" w:rsidRDefault="00FD6E06"/>
    <w:sectPr w:rsidR="00FD6E06" w:rsidSect="008C635D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CBDF2B" w14:textId="77777777" w:rsidR="00DB50C7" w:rsidRDefault="00DB50C7" w:rsidP="00FD6E06">
      <w:pPr>
        <w:spacing w:after="0" w:line="240" w:lineRule="auto"/>
      </w:pPr>
      <w:r>
        <w:separator/>
      </w:r>
    </w:p>
  </w:endnote>
  <w:endnote w:type="continuationSeparator" w:id="0">
    <w:p w14:paraId="49C33F51" w14:textId="77777777" w:rsidR="00DB50C7" w:rsidRDefault="00DB50C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7E1A1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4DB045D" wp14:editId="71433B3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369605" w14:textId="77777777" w:rsidR="00DB50C7" w:rsidRDefault="00DB50C7" w:rsidP="00FD6E06">
      <w:pPr>
        <w:spacing w:after="0" w:line="240" w:lineRule="auto"/>
      </w:pPr>
      <w:r>
        <w:separator/>
      </w:r>
    </w:p>
  </w:footnote>
  <w:footnote w:type="continuationSeparator" w:id="0">
    <w:p w14:paraId="3BB4A440" w14:textId="77777777" w:rsidR="00DB50C7" w:rsidRDefault="00DB50C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63F17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33D214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0607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766B"/>
    <w:rsid w:val="000145B3"/>
    <w:rsid w:val="00017541"/>
    <w:rsid w:val="00052158"/>
    <w:rsid w:val="0006337B"/>
    <w:rsid w:val="001143EE"/>
    <w:rsid w:val="0013741A"/>
    <w:rsid w:val="00185880"/>
    <w:rsid w:val="001A3B83"/>
    <w:rsid w:val="001D0A38"/>
    <w:rsid w:val="001D16F9"/>
    <w:rsid w:val="001D765F"/>
    <w:rsid w:val="001E4CA1"/>
    <w:rsid w:val="001E6009"/>
    <w:rsid w:val="001F15FA"/>
    <w:rsid w:val="002253F7"/>
    <w:rsid w:val="002355E0"/>
    <w:rsid w:val="00251BBE"/>
    <w:rsid w:val="00253A5A"/>
    <w:rsid w:val="002B027D"/>
    <w:rsid w:val="002B2EF6"/>
    <w:rsid w:val="002C6631"/>
    <w:rsid w:val="002C7BB7"/>
    <w:rsid w:val="002D172B"/>
    <w:rsid w:val="002E25EF"/>
    <w:rsid w:val="002F2992"/>
    <w:rsid w:val="00360285"/>
    <w:rsid w:val="00377208"/>
    <w:rsid w:val="0038738F"/>
    <w:rsid w:val="00404371"/>
    <w:rsid w:val="00454DF8"/>
    <w:rsid w:val="00460EA5"/>
    <w:rsid w:val="00474025"/>
    <w:rsid w:val="004D2187"/>
    <w:rsid w:val="004F1123"/>
    <w:rsid w:val="004F30A5"/>
    <w:rsid w:val="00502F8C"/>
    <w:rsid w:val="0052780E"/>
    <w:rsid w:val="00562A89"/>
    <w:rsid w:val="00597552"/>
    <w:rsid w:val="005F5194"/>
    <w:rsid w:val="00612308"/>
    <w:rsid w:val="00664936"/>
    <w:rsid w:val="0068643A"/>
    <w:rsid w:val="006E4D75"/>
    <w:rsid w:val="007374AA"/>
    <w:rsid w:val="00750A0E"/>
    <w:rsid w:val="00765A1F"/>
    <w:rsid w:val="007873E6"/>
    <w:rsid w:val="007924AC"/>
    <w:rsid w:val="007D2869"/>
    <w:rsid w:val="008C635D"/>
    <w:rsid w:val="008E3B9D"/>
    <w:rsid w:val="008F0CAA"/>
    <w:rsid w:val="00925DCF"/>
    <w:rsid w:val="009305C7"/>
    <w:rsid w:val="009B20D2"/>
    <w:rsid w:val="009B233E"/>
    <w:rsid w:val="009E42CF"/>
    <w:rsid w:val="009E74D4"/>
    <w:rsid w:val="00A0782F"/>
    <w:rsid w:val="00A93834"/>
    <w:rsid w:val="00B11502"/>
    <w:rsid w:val="00B437A9"/>
    <w:rsid w:val="00B567D4"/>
    <w:rsid w:val="00B954A0"/>
    <w:rsid w:val="00BB4AE3"/>
    <w:rsid w:val="00C01B48"/>
    <w:rsid w:val="00C03FA9"/>
    <w:rsid w:val="00C212D3"/>
    <w:rsid w:val="00C45B7D"/>
    <w:rsid w:val="00C46689"/>
    <w:rsid w:val="00C630AC"/>
    <w:rsid w:val="00CA6DD4"/>
    <w:rsid w:val="00CB197C"/>
    <w:rsid w:val="00D1092A"/>
    <w:rsid w:val="00D464FA"/>
    <w:rsid w:val="00D624B0"/>
    <w:rsid w:val="00D64D40"/>
    <w:rsid w:val="00DA20EF"/>
    <w:rsid w:val="00DB50C7"/>
    <w:rsid w:val="00EA19FD"/>
    <w:rsid w:val="00EE17D5"/>
    <w:rsid w:val="00EF369D"/>
    <w:rsid w:val="00F1621B"/>
    <w:rsid w:val="00F901FE"/>
    <w:rsid w:val="00F9158A"/>
    <w:rsid w:val="00FA2C78"/>
    <w:rsid w:val="00FD503C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B1D326"/>
  <w15:docId w15:val="{974BE49F-7064-CD42-867B-C8F046AC2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5</TotalTime>
  <Pages>3</Pages>
  <Words>873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emancik, Christopher S</cp:lastModifiedBy>
  <cp:revision>3</cp:revision>
  <dcterms:created xsi:type="dcterms:W3CDTF">2024-07-16T19:51:00Z</dcterms:created>
  <dcterms:modified xsi:type="dcterms:W3CDTF">2024-07-16T20:07:00Z</dcterms:modified>
</cp:coreProperties>
</file>